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77D65" w14:textId="748B3B04" w:rsidR="004513B2" w:rsidRPr="00675B69" w:rsidRDefault="004513B2" w:rsidP="004513B2">
      <w:pPr>
        <w:rPr>
          <w:rFonts w:cstheme="minorHAnsi"/>
          <w:sz w:val="20"/>
          <w:szCs w:val="20"/>
          <w:lang w:val="en-US"/>
        </w:rPr>
      </w:pPr>
      <w:r w:rsidRPr="00675B69">
        <w:rPr>
          <w:rFonts w:cstheme="minorHAnsi"/>
          <w:sz w:val="20"/>
          <w:szCs w:val="20"/>
          <w:lang w:val="en-US"/>
        </w:rPr>
        <w:t xml:space="preserve">Supplementary </w:t>
      </w:r>
      <w:r>
        <w:rPr>
          <w:rFonts w:cstheme="minorHAnsi"/>
          <w:sz w:val="20"/>
          <w:szCs w:val="20"/>
          <w:lang w:val="en-US"/>
        </w:rPr>
        <w:t>information 5</w:t>
      </w:r>
      <w:r w:rsidRPr="00675B69">
        <w:rPr>
          <w:rFonts w:cstheme="minorHAnsi"/>
          <w:sz w:val="20"/>
          <w:szCs w:val="20"/>
          <w:lang w:val="en-US"/>
        </w:rPr>
        <w:t xml:space="preserve">: Sample interview questions for other stakeholde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10"/>
        <w:gridCol w:w="2306"/>
      </w:tblGrid>
      <w:tr w:rsidR="004513B2" w:rsidRPr="00675B69" w14:paraId="3B650871" w14:textId="77777777" w:rsidTr="001F4D9E">
        <w:tc>
          <w:tcPr>
            <w:tcW w:w="3721" w:type="pct"/>
          </w:tcPr>
          <w:p w14:paraId="1DC2902B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Sample interview questions</w:t>
            </w:r>
          </w:p>
        </w:tc>
        <w:tc>
          <w:tcPr>
            <w:tcW w:w="1279" w:type="pct"/>
          </w:tcPr>
          <w:p w14:paraId="4C217A7E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CFIR Domain(s)</w:t>
            </w:r>
          </w:p>
        </w:tc>
      </w:tr>
      <w:tr w:rsidR="004513B2" w:rsidRPr="00675B69" w14:paraId="20B42298" w14:textId="77777777" w:rsidTr="001F4D9E">
        <w:tc>
          <w:tcPr>
            <w:tcW w:w="3721" w:type="pct"/>
          </w:tcPr>
          <w:p w14:paraId="2E01BAA2" w14:textId="77777777" w:rsidR="004513B2" w:rsidRPr="00675B69" w:rsidRDefault="004513B2" w:rsidP="004513B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What are your thoughts on this program? (Prompt:  what do you think were the advantages or drawbacks compared to current practice? Complexity? Design?) </w:t>
            </w:r>
          </w:p>
          <w:p w14:paraId="13619BB1" w14:textId="77777777" w:rsidR="004513B2" w:rsidRPr="00675B69" w:rsidRDefault="004513B2" w:rsidP="001F4D9E">
            <w:pPr>
              <w:pStyle w:val="ListParagraph"/>
              <w:rPr>
                <w:rFonts w:cstheme="minorHAnsi"/>
                <w:sz w:val="20"/>
                <w:szCs w:val="20"/>
                <w:lang w:val="en-US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*to get feedback on health coaching, EMPOWER app </w:t>
            </w:r>
          </w:p>
          <w:p w14:paraId="229E89AE" w14:textId="77777777" w:rsidR="004513B2" w:rsidRPr="00675B69" w:rsidRDefault="004513B2" w:rsidP="001F4D9E">
            <w:pPr>
              <w:pStyle w:val="ListParagraph"/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Any adaptations done to </w:t>
            </w:r>
            <w:r w:rsidRPr="00675B69">
              <w:rPr>
                <w:rFonts w:cstheme="minorHAnsi"/>
                <w:sz w:val="20"/>
                <w:szCs w:val="20"/>
                <w:lang w:val="en-US"/>
              </w:rPr>
              <w:t>this program</w:t>
            </w:r>
            <w:r w:rsidRPr="00675B69">
              <w:rPr>
                <w:rFonts w:cstheme="minorHAnsi"/>
                <w:sz w:val="20"/>
                <w:szCs w:val="20"/>
              </w:rPr>
              <w:t xml:space="preserve"> so far? </w:t>
            </w:r>
          </w:p>
        </w:tc>
        <w:tc>
          <w:tcPr>
            <w:tcW w:w="1279" w:type="pct"/>
          </w:tcPr>
          <w:p w14:paraId="37148A6A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Innovation</w:t>
            </w:r>
          </w:p>
          <w:p w14:paraId="2A0ED2CF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Construct(s): Innovation relative advantage, Innovation adaptability, Innovation complexity, Innovation design</w:t>
            </w:r>
          </w:p>
          <w:p w14:paraId="15BA21EC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513B2" w:rsidRPr="00675B69" w14:paraId="41B07727" w14:textId="77777777" w:rsidTr="001F4D9E">
        <w:tc>
          <w:tcPr>
            <w:tcW w:w="3721" w:type="pct"/>
          </w:tcPr>
          <w:p w14:paraId="399FDC1D" w14:textId="77777777" w:rsidR="004513B2" w:rsidRPr="00675B69" w:rsidRDefault="004513B2" w:rsidP="004513B2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Can you tell us what you know about any other organizations  that have implemented or are intending to implement similar interventions? </w:t>
            </w:r>
          </w:p>
        </w:tc>
        <w:tc>
          <w:tcPr>
            <w:tcW w:w="1279" w:type="pct"/>
          </w:tcPr>
          <w:p w14:paraId="44CC1588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Outer setting</w:t>
            </w:r>
          </w:p>
          <w:p w14:paraId="6462E9CE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75B69">
              <w:rPr>
                <w:rFonts w:cstheme="minorHAnsi"/>
                <w:sz w:val="20"/>
                <w:szCs w:val="20"/>
              </w:rPr>
              <w:t>Construct(s): External Pressure</w:t>
            </w:r>
          </w:p>
        </w:tc>
      </w:tr>
      <w:tr w:rsidR="004513B2" w:rsidRPr="00675B69" w14:paraId="543BC5AE" w14:textId="77777777" w:rsidTr="001F4D9E">
        <w:tc>
          <w:tcPr>
            <w:tcW w:w="3721" w:type="pct"/>
          </w:tcPr>
          <w:p w14:paraId="29D7DB8D" w14:textId="77777777" w:rsidR="004513B2" w:rsidRPr="00675B69" w:rsidRDefault="004513B2" w:rsidP="004513B2">
            <w:pPr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How well did the implementation of this program fit with existing work processes and practices in your organization? </w:t>
            </w:r>
          </w:p>
          <w:p w14:paraId="590E7588" w14:textId="77777777" w:rsidR="004513B2" w:rsidRPr="00675B69" w:rsidRDefault="004513B2" w:rsidP="004513B2">
            <w:pPr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Can you describe how this program could be further integrated into current processes in healthcare?</w:t>
            </w:r>
          </w:p>
          <w:p w14:paraId="1ABFBCEC" w14:textId="77777777" w:rsidR="004513B2" w:rsidRPr="00675B69" w:rsidRDefault="004513B2" w:rsidP="004513B2">
            <w:pPr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Can this program replace or complement a current program or process?</w:t>
            </w:r>
          </w:p>
          <w:p w14:paraId="48BF6D65" w14:textId="77777777" w:rsidR="004513B2" w:rsidRPr="00675B69" w:rsidRDefault="004513B2" w:rsidP="004513B2">
            <w:pPr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What are your thoughts on the content in </w:t>
            </w:r>
            <w:r w:rsidRPr="00675B69">
              <w:rPr>
                <w:rFonts w:cstheme="minorHAnsi"/>
                <w:sz w:val="20"/>
                <w:szCs w:val="20"/>
                <w:lang w:val="en-US"/>
              </w:rPr>
              <w:t>this program</w:t>
            </w:r>
            <w:r w:rsidRPr="00675B69">
              <w:rPr>
                <w:rFonts w:cstheme="minorHAnsi"/>
                <w:sz w:val="20"/>
                <w:szCs w:val="20"/>
              </w:rPr>
              <w:t>? (Prompt: important to the recipients?)</w:t>
            </w:r>
          </w:p>
          <w:p w14:paraId="72D4965A" w14:textId="77777777" w:rsidR="004513B2" w:rsidRPr="00675B69" w:rsidRDefault="004513B2" w:rsidP="004513B2">
            <w:pPr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Any gaps in the </w:t>
            </w: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existing work processes and practices in community for chronic disease management? How can the health coaching address these gaps? </w:t>
            </w:r>
          </w:p>
        </w:tc>
        <w:tc>
          <w:tcPr>
            <w:tcW w:w="1279" w:type="pct"/>
          </w:tcPr>
          <w:p w14:paraId="6098F2A7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Inner setting</w:t>
            </w:r>
          </w:p>
          <w:p w14:paraId="66A1E986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Construct(s): Tension for change, Compatibility</w:t>
            </w:r>
          </w:p>
          <w:p w14:paraId="6C88B95B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513B2" w:rsidRPr="00675B69" w14:paraId="028E7F2B" w14:textId="77777777" w:rsidTr="001F4D9E">
        <w:tc>
          <w:tcPr>
            <w:tcW w:w="3721" w:type="pct"/>
          </w:tcPr>
          <w:p w14:paraId="141B742A" w14:textId="77777777" w:rsidR="004513B2" w:rsidRPr="00675B69" w:rsidRDefault="004513B2" w:rsidP="004513B2">
            <w:pPr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Do you have sufficient support from other stakeholders? (e.g., administrators, patients)</w:t>
            </w:r>
          </w:p>
        </w:tc>
        <w:tc>
          <w:tcPr>
            <w:tcW w:w="1279" w:type="pct"/>
          </w:tcPr>
          <w:p w14:paraId="7C441B76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Individuals</w:t>
            </w:r>
          </w:p>
          <w:p w14:paraId="5BDE8483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Construct(s): Other Implementation support, Innovation recipients </w:t>
            </w:r>
          </w:p>
        </w:tc>
      </w:tr>
      <w:tr w:rsidR="004513B2" w:rsidRPr="00675B69" w14:paraId="1DF518C0" w14:textId="77777777" w:rsidTr="001F4D9E">
        <w:tc>
          <w:tcPr>
            <w:tcW w:w="3721" w:type="pct"/>
          </w:tcPr>
          <w:p w14:paraId="2FB1457A" w14:textId="77777777" w:rsidR="004513B2" w:rsidRPr="00675B69" w:rsidRDefault="004513B2" w:rsidP="004513B2">
            <w:pPr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Did you expect to have sufficient resources to administer coaching intervention? If so, what resources were you counting on? If not, what resources would you need? (prompt: competence, knowledge, skills)</w:t>
            </w:r>
          </w:p>
          <w:p w14:paraId="3EC31D48" w14:textId="77777777" w:rsidR="004513B2" w:rsidRPr="00675B69" w:rsidRDefault="004513B2" w:rsidP="004513B2">
            <w:pPr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Did you expect to have sufficient opportunity to implement and administer coaching intervention? (prompt: availability, scope and power)</w:t>
            </w:r>
          </w:p>
          <w:p w14:paraId="5E473A55" w14:textId="77777777" w:rsidR="004513B2" w:rsidRPr="00675B69" w:rsidRDefault="004513B2" w:rsidP="004513B2">
            <w:pPr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What was your motivation to join this role?</w:t>
            </w:r>
          </w:p>
        </w:tc>
        <w:tc>
          <w:tcPr>
            <w:tcW w:w="1279" w:type="pct"/>
          </w:tcPr>
          <w:p w14:paraId="6D95AD49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Characteristics</w:t>
            </w:r>
          </w:p>
          <w:p w14:paraId="2225C4A1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Construct(s): Capability, opportunity, motivation </w:t>
            </w:r>
          </w:p>
        </w:tc>
      </w:tr>
      <w:tr w:rsidR="004513B2" w:rsidRPr="00675B69" w14:paraId="24B65C72" w14:textId="77777777" w:rsidTr="001F4D9E">
        <w:tc>
          <w:tcPr>
            <w:tcW w:w="3721" w:type="pct"/>
          </w:tcPr>
          <w:p w14:paraId="5EC3436F" w14:textId="77777777" w:rsidR="004513B2" w:rsidRPr="00675B69" w:rsidRDefault="004513B2" w:rsidP="004513B2">
            <w:pPr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Any way that we can encourage other healthcare professionals to participate in this coaching role? </w:t>
            </w:r>
          </w:p>
          <w:p w14:paraId="03FED052" w14:textId="77777777" w:rsidR="004513B2" w:rsidRPr="00675B69" w:rsidRDefault="004513B2" w:rsidP="004513B2">
            <w:pPr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Any way that we can encourage patients to participate in health coaching? </w:t>
            </w:r>
          </w:p>
          <w:p w14:paraId="618A88D8" w14:textId="77777777" w:rsidR="004513B2" w:rsidRPr="00675B69" w:rsidRDefault="004513B2" w:rsidP="004513B2">
            <w:pPr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Any way that we can encourage patients to use EMPOWER app? </w:t>
            </w:r>
          </w:p>
          <w:p w14:paraId="1AB0A302" w14:textId="77777777" w:rsidR="004513B2" w:rsidRPr="00675B69" w:rsidRDefault="004513B2" w:rsidP="004513B2">
            <w:pPr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Can you share your thoughts on strategies to improve the implementation, scaling up and sustainability of this program?</w:t>
            </w:r>
          </w:p>
        </w:tc>
        <w:tc>
          <w:tcPr>
            <w:tcW w:w="1279" w:type="pct"/>
          </w:tcPr>
          <w:p w14:paraId="056A43B8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Implementation process</w:t>
            </w:r>
          </w:p>
          <w:p w14:paraId="58B4A1F7" w14:textId="77777777" w:rsidR="004513B2" w:rsidRPr="00675B69" w:rsidRDefault="004513B2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Construct(s): Engaging </w:t>
            </w:r>
          </w:p>
        </w:tc>
      </w:tr>
    </w:tbl>
    <w:p w14:paraId="0305417B" w14:textId="77777777" w:rsidR="004513B2" w:rsidRPr="00675B69" w:rsidRDefault="004513B2" w:rsidP="004513B2">
      <w:pPr>
        <w:rPr>
          <w:rFonts w:cstheme="minorHAnsi"/>
          <w:sz w:val="20"/>
          <w:szCs w:val="20"/>
        </w:rPr>
      </w:pPr>
    </w:p>
    <w:p w14:paraId="7BADCAC5" w14:textId="77777777" w:rsidR="004513B2" w:rsidRPr="00675B69" w:rsidRDefault="004513B2" w:rsidP="004513B2">
      <w:pPr>
        <w:rPr>
          <w:rFonts w:cstheme="minorHAnsi"/>
          <w:sz w:val="20"/>
          <w:szCs w:val="20"/>
          <w:lang w:val="en-US"/>
        </w:rPr>
      </w:pPr>
      <w:r w:rsidRPr="00675B69">
        <w:rPr>
          <w:rFonts w:cstheme="minorHAnsi"/>
          <w:sz w:val="20"/>
          <w:szCs w:val="20"/>
          <w:lang w:val="en-US"/>
        </w:rPr>
        <w:t>Abbreviation</w:t>
      </w:r>
    </w:p>
    <w:p w14:paraId="5548E586" w14:textId="77777777" w:rsidR="004513B2" w:rsidRPr="00675B69" w:rsidRDefault="004513B2" w:rsidP="004513B2">
      <w:pPr>
        <w:rPr>
          <w:rFonts w:cstheme="minorHAnsi"/>
          <w:sz w:val="20"/>
          <w:szCs w:val="20"/>
          <w:lang w:val="en-US"/>
        </w:rPr>
      </w:pPr>
      <w:r w:rsidRPr="00675B69">
        <w:rPr>
          <w:rFonts w:cstheme="minorHAnsi"/>
          <w:sz w:val="20"/>
          <w:szCs w:val="20"/>
          <w:lang w:val="en-US"/>
        </w:rPr>
        <w:t>CFIR: Consolidated Framework for Implementation Research</w:t>
      </w:r>
    </w:p>
    <w:p w14:paraId="5545A121" w14:textId="77777777" w:rsidR="00324B5D" w:rsidRPr="004513B2" w:rsidRDefault="00324B5D">
      <w:pPr>
        <w:rPr>
          <w:lang w:val="en-US"/>
        </w:rPr>
      </w:pPr>
    </w:p>
    <w:sectPr w:rsidR="00324B5D" w:rsidRPr="004513B2" w:rsidSect="00387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ED"/>
    <w:multiLevelType w:val="hybridMultilevel"/>
    <w:tmpl w:val="1F90206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2D8336D"/>
    <w:multiLevelType w:val="hybridMultilevel"/>
    <w:tmpl w:val="A0FEDE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8C6D4E"/>
    <w:multiLevelType w:val="hybridMultilevel"/>
    <w:tmpl w:val="ED4AAF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C13448"/>
    <w:multiLevelType w:val="hybridMultilevel"/>
    <w:tmpl w:val="A0FEDE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F871A43"/>
    <w:multiLevelType w:val="hybridMultilevel"/>
    <w:tmpl w:val="9C9463A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C505A0"/>
    <w:multiLevelType w:val="hybridMultilevel"/>
    <w:tmpl w:val="91C00E8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23461404">
    <w:abstractNumId w:val="2"/>
  </w:num>
  <w:num w:numId="2" w16cid:durableId="1347711754">
    <w:abstractNumId w:val="5"/>
  </w:num>
  <w:num w:numId="3" w16cid:durableId="705908207">
    <w:abstractNumId w:val="1"/>
  </w:num>
  <w:num w:numId="4" w16cid:durableId="197666050">
    <w:abstractNumId w:val="4"/>
  </w:num>
  <w:num w:numId="5" w16cid:durableId="2133597413">
    <w:abstractNumId w:val="3"/>
  </w:num>
  <w:num w:numId="6" w16cid:durableId="723219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B2"/>
    <w:rsid w:val="00324B5D"/>
    <w:rsid w:val="00387CE7"/>
    <w:rsid w:val="004513B2"/>
    <w:rsid w:val="00713BA9"/>
    <w:rsid w:val="00D0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624A3"/>
  <w15:chartTrackingRefBased/>
  <w15:docId w15:val="{429BAD65-FD65-4691-9554-4F3B600D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3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3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13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 Jie Kie</dc:creator>
  <cp:keywords/>
  <dc:description/>
  <cp:lastModifiedBy>Phang Jie Kie</cp:lastModifiedBy>
  <cp:revision>2</cp:revision>
  <dcterms:created xsi:type="dcterms:W3CDTF">2024-01-15T00:49:00Z</dcterms:created>
  <dcterms:modified xsi:type="dcterms:W3CDTF">2024-01-15T00:51:00Z</dcterms:modified>
</cp:coreProperties>
</file>